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64"/>
        <w:gridCol w:w="597"/>
        <w:gridCol w:w="568"/>
        <w:gridCol w:w="482"/>
        <w:gridCol w:w="525"/>
        <w:gridCol w:w="455"/>
        <w:gridCol w:w="455"/>
        <w:gridCol w:w="568"/>
        <w:gridCol w:w="551"/>
        <w:gridCol w:w="477"/>
        <w:gridCol w:w="637"/>
        <w:gridCol w:w="1343"/>
      </w:tblGrid>
      <w:tr w:rsidR="00650752" w:rsidRPr="00650752" w:rsidTr="00ED3CCC">
        <w:trPr>
          <w:trHeight w:val="315"/>
          <w:jc w:val="center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oucher</w:t>
            </w:r>
            <w:r w:rsidRPr="006507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293AE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</w:t>
            </w: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L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VL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H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L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r w:rsidRPr="0065075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650752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osner’s</w:t>
            </w:r>
            <w:proofErr w:type="spellEnd"/>
            <w:r w:rsidRPr="0065075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stage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IB</w:t>
            </w:r>
            <w:r w:rsidRPr="005508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B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B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</w:t>
            </w:r>
            <w:r w:rsidRPr="00A728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B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</w:t>
            </w:r>
            <w:r w:rsidRPr="00A728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B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</w:t>
            </w:r>
            <w:r w:rsidRPr="00A728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B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</w:t>
            </w:r>
            <w:r w:rsidRPr="00A728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B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</w:t>
            </w:r>
            <w:r w:rsidRPr="00A728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B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</w:t>
            </w:r>
            <w:r w:rsidRPr="00A728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B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</w:t>
            </w:r>
            <w:r w:rsidRPr="00A728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650752" w:rsidRPr="00DC6710" w:rsidTr="00ED3CCC">
        <w:trPr>
          <w:trHeight w:val="270"/>
          <w:jc w:val="center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B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B</w:t>
            </w:r>
            <w:r w:rsidRPr="00A728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20171014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752" w:rsidRPr="00DC6710" w:rsidRDefault="00650752" w:rsidP="00CA7A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7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</w:tbl>
    <w:p w:rsidR="008A4EAE" w:rsidRDefault="008A4EAE"/>
    <w:sectPr w:rsidR="008A4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0AFC" w:rsidRDefault="00800AFC" w:rsidP="00650752">
      <w:r>
        <w:separator/>
      </w:r>
    </w:p>
  </w:endnote>
  <w:endnote w:type="continuationSeparator" w:id="0">
    <w:p w:rsidR="00800AFC" w:rsidRDefault="00800AFC" w:rsidP="00650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0AFC" w:rsidRDefault="00800AFC" w:rsidP="00650752">
      <w:r>
        <w:separator/>
      </w:r>
    </w:p>
  </w:footnote>
  <w:footnote w:type="continuationSeparator" w:id="0">
    <w:p w:rsidR="00800AFC" w:rsidRDefault="00800AFC" w:rsidP="00650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9F9"/>
    <w:rsid w:val="00293AE4"/>
    <w:rsid w:val="00332374"/>
    <w:rsid w:val="003943A0"/>
    <w:rsid w:val="004219F9"/>
    <w:rsid w:val="00650752"/>
    <w:rsid w:val="00800AFC"/>
    <w:rsid w:val="008A4EAE"/>
    <w:rsid w:val="00E36397"/>
    <w:rsid w:val="00ED3CCC"/>
    <w:rsid w:val="00FF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7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7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7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7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>中华人民共和国卫生部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5</cp:revision>
  <dcterms:created xsi:type="dcterms:W3CDTF">2018-07-22T05:24:00Z</dcterms:created>
  <dcterms:modified xsi:type="dcterms:W3CDTF">2018-07-23T03:32:00Z</dcterms:modified>
</cp:coreProperties>
</file>